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5EC" w:rsidRPr="004479CF" w:rsidRDefault="009A05EC" w:rsidP="009A05EC">
      <w:pPr>
        <w:rPr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2 </w:t>
      </w:r>
      <w:r w:rsidR="005727E1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r w:rsidRPr="00E10E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ansmission trials of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FD-related </w:t>
      </w:r>
      <w:r w:rsidRPr="00E10E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phytoplasmas by </w:t>
      </w:r>
      <w:r w:rsidRPr="00E10E7D">
        <w:rPr>
          <w:rFonts w:ascii="Times New Roman" w:hAnsi="Times New Roman" w:cs="Times New Roman"/>
          <w:b/>
          <w:i/>
          <w:sz w:val="20"/>
          <w:szCs w:val="20"/>
          <w:lang w:val="en-US"/>
        </w:rPr>
        <w:t>O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r w:rsidRPr="00E10E7D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E10E7D">
        <w:rPr>
          <w:rFonts w:ascii="Times New Roman" w:hAnsi="Times New Roman" w:cs="Times New Roman"/>
          <w:b/>
          <w:i/>
          <w:sz w:val="20"/>
          <w:szCs w:val="20"/>
          <w:lang w:val="en-US"/>
        </w:rPr>
        <w:t>alni</w:t>
      </w:r>
      <w:proofErr w:type="spellEnd"/>
      <w:r w:rsidRPr="00E10E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Allygus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spp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nd 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O. </w:t>
      </w:r>
      <w:proofErr w:type="spellStart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ishidae</w:t>
      </w:r>
      <w:proofErr w:type="spellEnd"/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collected on alder and subsequent transmission by </w:t>
      </w:r>
      <w:r w:rsidRPr="00E10E7D">
        <w:rPr>
          <w:rFonts w:ascii="Times New Roman" w:hAnsi="Times New Roman" w:cs="Times New Roman"/>
          <w:b/>
          <w:i/>
          <w:sz w:val="20"/>
          <w:szCs w:val="20"/>
          <w:lang w:val="en-US"/>
        </w:rPr>
        <w:t>E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r w:rsidRPr="00E10E7D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variegatus</w:t>
      </w:r>
      <w:r w:rsidRPr="00E10E7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Pr="00E10E7D">
        <w:rPr>
          <w:rFonts w:ascii="Times New Roman" w:hAnsi="Times New Roman" w:cs="Times New Roman"/>
          <w:b/>
          <w:i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i/>
          <w:sz w:val="20"/>
          <w:szCs w:val="20"/>
          <w:lang w:val="en-US"/>
        </w:rPr>
        <w:t>.</w:t>
      </w:r>
      <w:r w:rsidRPr="00E10E7D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E10E7D">
        <w:rPr>
          <w:rFonts w:ascii="Times New Roman" w:hAnsi="Times New Roman" w:cs="Times New Roman"/>
          <w:b/>
          <w:i/>
          <w:sz w:val="20"/>
          <w:szCs w:val="20"/>
          <w:lang w:val="en-US"/>
        </w:rPr>
        <w:t>titanus</w:t>
      </w:r>
      <w:proofErr w:type="spellEnd"/>
    </w:p>
    <w:tbl>
      <w:tblPr>
        <w:tblStyle w:val="Grilledutableau"/>
        <w:tblW w:w="9782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0"/>
        <w:gridCol w:w="851"/>
        <w:gridCol w:w="996"/>
        <w:gridCol w:w="1417"/>
        <w:gridCol w:w="1418"/>
        <w:gridCol w:w="1416"/>
        <w:gridCol w:w="1419"/>
      </w:tblGrid>
      <w:tr w:rsidR="009A05EC" w:rsidRPr="004479CF" w:rsidTr="006F3DE2">
        <w:trPr>
          <w:trHeight w:hRule="exact" w:val="904"/>
        </w:trPr>
        <w:tc>
          <w:tcPr>
            <w:tcW w:w="1135" w:type="dxa"/>
            <w:vAlign w:val="center"/>
          </w:tcPr>
          <w:p w:rsidR="009A05EC" w:rsidRPr="004479CF" w:rsidRDefault="009A05EC" w:rsidP="006F3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sect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30" w:type="dxa"/>
            <w:tcBorders>
              <w:bottom w:val="single" w:sz="4" w:space="0" w:color="auto"/>
            </w:tcBorders>
            <w:vAlign w:val="center"/>
          </w:tcPr>
          <w:p w:rsidR="009A05EC" w:rsidRPr="004479CF" w:rsidRDefault="009A05EC" w:rsidP="006F3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A05EC" w:rsidRPr="004479CF" w:rsidRDefault="009A05EC" w:rsidP="006F3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9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b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sects</w:t>
            </w:r>
            <w:proofErr w:type="spellEnd"/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9A05EC" w:rsidRPr="004479CF" w:rsidRDefault="009A05EC" w:rsidP="006F3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9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of </w:t>
            </w:r>
            <w:proofErr w:type="spellStart"/>
            <w:r w:rsidRPr="004479CF">
              <w:rPr>
                <w:rFonts w:ascii="Times New Roman" w:hAnsi="Times New Roman" w:cs="Times New Roman"/>
                <w:b/>
                <w:sz w:val="20"/>
                <w:szCs w:val="20"/>
              </w:rPr>
              <w:t>infected</w:t>
            </w:r>
            <w:proofErr w:type="spellEnd"/>
            <w:r w:rsidRPr="004479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sect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A05EC" w:rsidRPr="00046EC6" w:rsidRDefault="009A05EC" w:rsidP="006F3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b</w:t>
            </w:r>
            <w:proofErr w:type="spellEnd"/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infect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nts</w:t>
            </w:r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b</w:t>
            </w:r>
            <w:proofErr w:type="spellEnd"/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noculat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A05EC" w:rsidRPr="004479CF" w:rsidRDefault="009A05EC" w:rsidP="006F3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toplasma isolate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:rsidR="009A05EC" w:rsidRPr="004479CF" w:rsidRDefault="009A05EC" w:rsidP="006F3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479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ap</w:t>
            </w:r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genotype</w:t>
            </w:r>
            <w:r w:rsidRPr="004479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/ </w:t>
            </w:r>
            <w:proofErr w:type="spellStart"/>
            <w:r w:rsidRPr="004479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mpA</w:t>
            </w:r>
            <w:proofErr w:type="spellEnd"/>
            <w:r w:rsidRPr="004479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center"/>
          </w:tcPr>
          <w:p w:rsidR="009A05EC" w:rsidRPr="005E2F47" w:rsidRDefault="009A05EC" w:rsidP="006F3DE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479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E. variegatus </w:t>
            </w:r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/ </w:t>
            </w:r>
            <w:r w:rsidRPr="004479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4479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itanus</w:t>
            </w:r>
            <w:proofErr w:type="spellEnd"/>
            <w:r w:rsidRPr="004479C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4479C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miss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A05EC" w:rsidRPr="00D4404E" w:rsidTr="006F3DE2">
        <w:trPr>
          <w:trHeight w:val="1750"/>
        </w:trPr>
        <w:tc>
          <w:tcPr>
            <w:tcW w:w="1135" w:type="dxa"/>
            <w:vMerge w:val="restart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ind w:left="-284" w:firstLine="284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proofErr w:type="spellStart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Oncopsis</w:t>
            </w:r>
            <w:proofErr w:type="spellEnd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alni</w:t>
            </w:r>
            <w:proofErr w:type="spellEnd"/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tinate</w:t>
            </w: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ineland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0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8 beans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7 alders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G-09-2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G-09-5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G-09-6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G-09-7</w:t>
            </w:r>
          </w:p>
          <w:p w:rsidR="009A05EC" w:rsidRPr="00623E66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G-09-9</w:t>
            </w:r>
          </w:p>
          <w:p w:rsidR="009A05EC" w:rsidRPr="00623E66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G-14-5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G-15-101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52/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78/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52/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20/I</w:t>
            </w:r>
          </w:p>
          <w:p w:rsidR="009A05EC" w:rsidRPr="00623E66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43/I</w:t>
            </w:r>
          </w:p>
          <w:p w:rsidR="009A05EC" w:rsidRPr="00623E66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53/ 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23E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4/I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</w:t>
            </w:r>
            <w:proofErr w:type="spellStart"/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/-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</w:tc>
      </w:tr>
      <w:tr w:rsidR="009A05EC" w:rsidRPr="004479CF" w:rsidTr="006F3DE2">
        <w:trPr>
          <w:trHeight w:val="578"/>
        </w:trPr>
        <w:tc>
          <w:tcPr>
            <w:tcW w:w="1135" w:type="dxa"/>
            <w:vMerge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ac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2/6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beans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0/7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lders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F-10-8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F-13-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41/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46/I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</w:tc>
      </w:tr>
      <w:tr w:rsidR="009A05EC" w:rsidRPr="004479CF" w:rsidTr="006F3DE2">
        <w:trPr>
          <w:trHeight w:val="1091"/>
        </w:trPr>
        <w:tc>
          <w:tcPr>
            <w:tcW w:w="1135" w:type="dxa"/>
            <w:vMerge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quitaine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96" w:type="dxa"/>
            <w:tcBorders>
              <w:right w:val="nil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left w:val="nil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beans</w:t>
            </w:r>
            <w:proofErr w:type="spellEnd"/>
          </w:p>
          <w:p w:rsidR="009A05EC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/1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lder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F-09-13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F-10-2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F-10-5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F-15-29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45/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53/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21/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48/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9A05EC" w:rsidRPr="004479CF" w:rsidTr="006F3DE2">
        <w:trPr>
          <w:trHeight w:val="578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gundy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6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1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ans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ders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F-13-1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52/I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-/-</w:t>
            </w:r>
          </w:p>
        </w:tc>
      </w:tr>
      <w:tr w:rsidR="009A05EC" w:rsidRPr="004479CF" w:rsidTr="006F3DE2">
        <w:trPr>
          <w:trHeight w:val="284"/>
        </w:trPr>
        <w:tc>
          <w:tcPr>
            <w:tcW w:w="1135" w:type="dxa"/>
            <w:vMerge w:val="restart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llygus</w:t>
            </w:r>
            <w:proofErr w:type="spellEnd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ixtus</w:t>
            </w:r>
            <w:proofErr w:type="spellEnd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or </w:t>
            </w:r>
            <w:proofErr w:type="spellStart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odestus</w:t>
            </w:r>
            <w:proofErr w:type="spellEnd"/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tinate</w:t>
            </w: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ineland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2/9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beans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1/5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lders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G-15-124</w:t>
            </w:r>
          </w:p>
          <w:p w:rsidR="009A05EC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G-15-125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G-15-120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38/I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38/I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38/II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+/+</w:t>
            </w:r>
          </w:p>
          <w:p w:rsidR="009A05EC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+/+ 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9A05EC" w:rsidRPr="004479CF" w:rsidTr="006F3DE2">
        <w:trPr>
          <w:trHeight w:val="284"/>
        </w:trPr>
        <w:tc>
          <w:tcPr>
            <w:tcW w:w="1135" w:type="dxa"/>
            <w:vMerge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ace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/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der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5EC" w:rsidRPr="004479CF" w:rsidTr="006F3DE2">
        <w:trPr>
          <w:trHeight w:val="284"/>
        </w:trPr>
        <w:tc>
          <w:tcPr>
            <w:tcW w:w="1135" w:type="dxa"/>
            <w:vMerge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quitaine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6" w:type="dxa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0/1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bean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5EC" w:rsidRPr="004479CF" w:rsidTr="00857A3A">
        <w:trPr>
          <w:trHeight w:val="284"/>
        </w:trPr>
        <w:tc>
          <w:tcPr>
            <w:tcW w:w="113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gund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0/3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beans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0/1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lde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5EC" w:rsidRPr="004479CF" w:rsidTr="00857A3A">
        <w:trPr>
          <w:trHeight w:val="284"/>
        </w:trPr>
        <w:tc>
          <w:tcPr>
            <w:tcW w:w="1135" w:type="dxa"/>
            <w:vMerge w:val="restart"/>
            <w:tcBorders>
              <w:bottom w:val="nil"/>
            </w:tcBorders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rientus</w:t>
            </w:r>
            <w:proofErr w:type="spellEnd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proofErr w:type="spellStart"/>
            <w:r w:rsidRPr="00E0635F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shidae</w:t>
            </w:r>
            <w:proofErr w:type="spellEnd"/>
          </w:p>
        </w:tc>
        <w:tc>
          <w:tcPr>
            <w:tcW w:w="1130" w:type="dxa"/>
            <w:tcBorders>
              <w:bottom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tinate</w:t>
            </w: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hineland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17" w:type="dxa"/>
            <w:tcBorders>
              <w:bottom w:val="nil"/>
            </w:tcBorders>
            <w:tcMar>
              <w:top w:w="57" w:type="dxa"/>
              <w:bottom w:w="57" w:type="dxa"/>
            </w:tcMar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1/2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beans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1/1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lder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FG-15-126 AG15-115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38/II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38/II</w:t>
            </w:r>
          </w:p>
        </w:tc>
        <w:tc>
          <w:tcPr>
            <w:tcW w:w="1419" w:type="dxa"/>
            <w:tcBorders>
              <w:bottom w:val="nil"/>
            </w:tcBorders>
            <w:vAlign w:val="center"/>
          </w:tcPr>
          <w:p w:rsidR="009A05EC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+/+ </w:t>
            </w:r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9A05EC" w:rsidRPr="004479CF" w:rsidTr="00857A3A">
        <w:trPr>
          <w:trHeight w:val="394"/>
        </w:trPr>
        <w:tc>
          <w:tcPr>
            <w:tcW w:w="1135" w:type="dxa"/>
            <w:vMerge/>
            <w:tcBorders>
              <w:top w:val="nil"/>
            </w:tcBorders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sace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6" w:type="dxa"/>
            <w:tcBorders>
              <w:top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1/1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lder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</w:tcBorders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5EC" w:rsidRPr="004479CF" w:rsidTr="006F3DE2">
        <w:trPr>
          <w:trHeight w:val="1120"/>
        </w:trPr>
        <w:tc>
          <w:tcPr>
            <w:tcW w:w="1135" w:type="dxa"/>
            <w:vMerge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quitaine</w:t>
            </w:r>
          </w:p>
        </w:tc>
        <w:tc>
          <w:tcPr>
            <w:tcW w:w="851" w:type="dxa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96" w:type="dxa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17" w:type="dxa"/>
            <w:vAlign w:val="center"/>
          </w:tcPr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alders</w:t>
            </w:r>
            <w:proofErr w:type="spellEnd"/>
          </w:p>
        </w:tc>
        <w:tc>
          <w:tcPr>
            <w:tcW w:w="1418" w:type="dxa"/>
            <w:vAlign w:val="bottom"/>
          </w:tcPr>
          <w:p w:rsidR="009A05EC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-15-31</w:t>
            </w:r>
          </w:p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-15-32</w:t>
            </w:r>
          </w:p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-15-33</w:t>
            </w:r>
          </w:p>
          <w:p w:rsidR="009A05EC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-15-34</w:t>
            </w:r>
          </w:p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-15-38</w:t>
            </w:r>
          </w:p>
        </w:tc>
        <w:tc>
          <w:tcPr>
            <w:tcW w:w="1416" w:type="dxa"/>
            <w:vAlign w:val="bottom"/>
          </w:tcPr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50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ED0069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50/III</w:t>
            </w:r>
          </w:p>
          <w:p w:rsidR="009A05EC" w:rsidRPr="00ED0069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50-M38/</w:t>
            </w:r>
            <w:proofErr w:type="spellStart"/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50-</w:t>
            </w:r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M38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8/III</w:t>
            </w:r>
          </w:p>
        </w:tc>
        <w:tc>
          <w:tcPr>
            <w:tcW w:w="1419" w:type="dxa"/>
            <w:vAlign w:val="bottom"/>
          </w:tcPr>
          <w:p w:rsidR="009A05EC" w:rsidRPr="00F90195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F901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ED0069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Pr="00ED0069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ED00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proofErr w:type="spellEnd"/>
          </w:p>
          <w:p w:rsidR="009A05EC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E0635F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</w:p>
          <w:p w:rsidR="009A05EC" w:rsidRPr="00E0635F" w:rsidRDefault="009A05EC" w:rsidP="006F3DE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A05EC" w:rsidRPr="004479CF" w:rsidTr="006F3DE2">
        <w:trPr>
          <w:trHeight w:val="645"/>
        </w:trPr>
        <w:tc>
          <w:tcPr>
            <w:tcW w:w="1135" w:type="dxa"/>
            <w:vMerge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130" w:type="dxa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gundy</w:t>
            </w:r>
          </w:p>
        </w:tc>
        <w:tc>
          <w:tcPr>
            <w:tcW w:w="851" w:type="dxa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6" w:type="dxa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17" w:type="dxa"/>
            <w:vAlign w:val="center"/>
          </w:tcPr>
          <w:p w:rsidR="009A05EC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/3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ans</w:t>
            </w:r>
            <w:proofErr w:type="spellEnd"/>
          </w:p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/1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lder</w:t>
            </w:r>
            <w:proofErr w:type="spellEnd"/>
          </w:p>
        </w:tc>
        <w:tc>
          <w:tcPr>
            <w:tcW w:w="1418" w:type="dxa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:rsidR="009A05EC" w:rsidRPr="00E0635F" w:rsidRDefault="009A05EC" w:rsidP="006F3D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9A05EC" w:rsidRPr="00E860BC" w:rsidRDefault="009A05EC" w:rsidP="009A05EC">
      <w:pPr>
        <w:pStyle w:val="Paragraphedelist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60BC">
        <w:rPr>
          <w:rFonts w:ascii="Times New Roman" w:hAnsi="Times New Roman" w:cs="Times New Roman"/>
          <w:sz w:val="20"/>
          <w:szCs w:val="20"/>
          <w:lang w:val="en-US"/>
        </w:rPr>
        <w:t>Transmission assay on one broad bean or alder plant</w:t>
      </w:r>
    </w:p>
    <w:p w:rsidR="009A05EC" w:rsidRPr="00E860BC" w:rsidRDefault="009A05EC" w:rsidP="009A05EC">
      <w:pPr>
        <w:pStyle w:val="Paragraphedeliste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860BC">
        <w:rPr>
          <w:rFonts w:ascii="Times New Roman" w:hAnsi="Times New Roman" w:cs="Times New Roman"/>
          <w:sz w:val="20"/>
          <w:szCs w:val="20"/>
          <w:lang w:val="en-US"/>
        </w:rPr>
        <w:t>Acquisition on one infected broad bean plant followed by transmission on 5 to 10 broad bean plants.</w:t>
      </w:r>
    </w:p>
    <w:p w:rsidR="009A05EC" w:rsidRPr="00BE636E" w:rsidRDefault="009A05EC">
      <w:pPr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sectPr w:rsidR="009A05EC" w:rsidRPr="00BE63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53C75"/>
    <w:multiLevelType w:val="hybridMultilevel"/>
    <w:tmpl w:val="BCE8C94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CF153C"/>
    <w:multiLevelType w:val="hybridMultilevel"/>
    <w:tmpl w:val="BA1A22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096605"/>
    <w:multiLevelType w:val="hybridMultilevel"/>
    <w:tmpl w:val="9C8073DE"/>
    <w:lvl w:ilvl="0" w:tplc="7D3C00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C38"/>
    <w:rsid w:val="0002172F"/>
    <w:rsid w:val="000F3F44"/>
    <w:rsid w:val="00124A03"/>
    <w:rsid w:val="001A63C2"/>
    <w:rsid w:val="00273B3F"/>
    <w:rsid w:val="00314315"/>
    <w:rsid w:val="0033566E"/>
    <w:rsid w:val="003B4C91"/>
    <w:rsid w:val="003C552A"/>
    <w:rsid w:val="003C6E86"/>
    <w:rsid w:val="004112BB"/>
    <w:rsid w:val="00457469"/>
    <w:rsid w:val="004A1997"/>
    <w:rsid w:val="004B1D6F"/>
    <w:rsid w:val="00501500"/>
    <w:rsid w:val="00526BF4"/>
    <w:rsid w:val="005727E1"/>
    <w:rsid w:val="0059497E"/>
    <w:rsid w:val="005F6186"/>
    <w:rsid w:val="005F6256"/>
    <w:rsid w:val="0061128F"/>
    <w:rsid w:val="00747642"/>
    <w:rsid w:val="008042D6"/>
    <w:rsid w:val="00857A3A"/>
    <w:rsid w:val="009872D3"/>
    <w:rsid w:val="009A05EC"/>
    <w:rsid w:val="009C396C"/>
    <w:rsid w:val="00A20567"/>
    <w:rsid w:val="00B267C5"/>
    <w:rsid w:val="00BD0122"/>
    <w:rsid w:val="00BE636E"/>
    <w:rsid w:val="00C21DFD"/>
    <w:rsid w:val="00C3276B"/>
    <w:rsid w:val="00C822BB"/>
    <w:rsid w:val="00C95B1B"/>
    <w:rsid w:val="00CD2B58"/>
    <w:rsid w:val="00CF3AAB"/>
    <w:rsid w:val="00D523EF"/>
    <w:rsid w:val="00D7524F"/>
    <w:rsid w:val="00DA366B"/>
    <w:rsid w:val="00DA7956"/>
    <w:rsid w:val="00DB7BC1"/>
    <w:rsid w:val="00DF0C38"/>
    <w:rsid w:val="00E5216F"/>
    <w:rsid w:val="00E646AB"/>
    <w:rsid w:val="00EC4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4E0F0"/>
  <w15:chartTrackingRefBased/>
  <w15:docId w15:val="{D92B84DE-148A-463B-979D-B7622788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F0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574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Malembic-Maher</dc:creator>
  <cp:keywords/>
  <dc:description/>
  <cp:lastModifiedBy>Xavier Foissac</cp:lastModifiedBy>
  <cp:revision>4</cp:revision>
  <dcterms:created xsi:type="dcterms:W3CDTF">2019-11-15T10:21:00Z</dcterms:created>
  <dcterms:modified xsi:type="dcterms:W3CDTF">2019-11-15T10:22:00Z</dcterms:modified>
</cp:coreProperties>
</file>